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000" w:tblpY="2056"/>
        <w:tblW w:w="11435" w:type="dxa"/>
        <w:tblLayout w:type="fixed"/>
        <w:tblLook w:val="04A0" w:firstRow="1" w:lastRow="0" w:firstColumn="1" w:lastColumn="0" w:noHBand="0" w:noVBand="1"/>
      </w:tblPr>
      <w:tblGrid>
        <w:gridCol w:w="535"/>
        <w:gridCol w:w="1170"/>
        <w:gridCol w:w="8015"/>
        <w:gridCol w:w="900"/>
        <w:gridCol w:w="815"/>
      </w:tblGrid>
      <w:tr w:rsidR="00526A98" w:rsidRPr="00B52DA9" w14:paraId="3BBE6CCA" w14:textId="77777777" w:rsidTr="00871422">
        <w:tc>
          <w:tcPr>
            <w:tcW w:w="535" w:type="dxa"/>
          </w:tcPr>
          <w:p w14:paraId="1019C8F1" w14:textId="77777777" w:rsidR="00526A98" w:rsidRPr="00B52DA9" w:rsidRDefault="00526A98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170" w:type="dxa"/>
          </w:tcPr>
          <w:p w14:paraId="483E80D2" w14:textId="42D6C343" w:rsidR="00526A98" w:rsidRPr="00B52DA9" w:rsidRDefault="00526A98" w:rsidP="008714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B52DA9">
              <w:rPr>
                <w:rFonts w:ascii="Times New Roman" w:hAnsi="Times New Roman" w:cs="Times New Roman"/>
                <w:b/>
                <w:sz w:val="24"/>
                <w:szCs w:val="24"/>
              </w:rPr>
              <w:t>atabase</w:t>
            </w:r>
          </w:p>
        </w:tc>
        <w:tc>
          <w:tcPr>
            <w:tcW w:w="8015" w:type="dxa"/>
          </w:tcPr>
          <w:p w14:paraId="20E0C5C4" w14:textId="564A029C" w:rsidR="00526A98" w:rsidRPr="00B52DA9" w:rsidRDefault="00526A98" w:rsidP="008714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71422">
              <w:rPr>
                <w:rFonts w:ascii="Times New Roman" w:hAnsi="Times New Roman" w:cs="Times New Roman"/>
                <w:b/>
                <w:sz w:val="24"/>
                <w:szCs w:val="24"/>
              </w:rPr>
              <w:t>earch terms</w:t>
            </w:r>
          </w:p>
        </w:tc>
        <w:tc>
          <w:tcPr>
            <w:tcW w:w="900" w:type="dxa"/>
          </w:tcPr>
          <w:p w14:paraId="6A0FC2FF" w14:textId="783C9EDB" w:rsidR="00526A98" w:rsidRPr="00B52DA9" w:rsidRDefault="00871422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rticles</w:t>
            </w:r>
          </w:p>
        </w:tc>
        <w:tc>
          <w:tcPr>
            <w:tcW w:w="815" w:type="dxa"/>
          </w:tcPr>
          <w:p w14:paraId="79B8A5D2" w14:textId="77777777" w:rsidR="00526A98" w:rsidRPr="00B52DA9" w:rsidRDefault="00526A98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</w:tr>
      <w:tr w:rsidR="00526A98" w:rsidRPr="00B52DA9" w14:paraId="7D7AEA35" w14:textId="77777777" w:rsidTr="00871422">
        <w:tc>
          <w:tcPr>
            <w:tcW w:w="535" w:type="dxa"/>
          </w:tcPr>
          <w:p w14:paraId="1A437011" w14:textId="093BFC44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82EF4D3" w14:textId="1175C63B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copus</w:t>
            </w:r>
          </w:p>
        </w:tc>
        <w:tc>
          <w:tcPr>
            <w:tcW w:w="8015" w:type="dxa"/>
          </w:tcPr>
          <w:p w14:paraId="0888FFDB" w14:textId="73350487" w:rsidR="00526A98" w:rsidRPr="003F7986" w:rsidRDefault="000D2F17" w:rsidP="00871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(TITLE-ABS-KEY (“plasma microRNAs") OR TITLE-ABS-KEY ("plasma microRNA") OR TITLE-ABS-KEY ("plasma miR*") OR TITLE-ABS-KEY ("serum miRNAs") OR TITLE-ABS-KEY ("serum microRNAs") OR TITLE-ABS-KEY ("serum microRNA") OR TITLE-ABS-KEY ("serum miR*") AND TITLE-ABS-KEY (“diagnos*”) AND TITLE-ABS-KEY ("hepatocellular carcinoma") OR TITLE-ABS-KEY (hcc))</w:t>
            </w:r>
          </w:p>
        </w:tc>
        <w:tc>
          <w:tcPr>
            <w:tcW w:w="900" w:type="dxa"/>
          </w:tcPr>
          <w:p w14:paraId="0ACC3380" w14:textId="435DC5D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52DA9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</w:rPr>
              <w:t>17</w:t>
            </w:r>
            <w:r w:rsidR="000D2F17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5" w:type="dxa"/>
          </w:tcPr>
          <w:p w14:paraId="56E07F27" w14:textId="6A4327A4" w:rsidR="00526A98" w:rsidRPr="00B52DA9" w:rsidRDefault="000D2F17" w:rsidP="008714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526A98" w:rsidRPr="00B52DA9" w14:paraId="291A8816" w14:textId="77777777" w:rsidTr="00871422">
        <w:tc>
          <w:tcPr>
            <w:tcW w:w="535" w:type="dxa"/>
          </w:tcPr>
          <w:p w14:paraId="6F77FACC" w14:textId="656CE5DD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1916486"/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8DD5493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015" w:type="dxa"/>
            <w:shd w:val="clear" w:color="auto" w:fill="FFFFFF" w:themeFill="background1"/>
          </w:tcPr>
          <w:p w14:paraId="0E027DF9" w14:textId="42820514" w:rsidR="00526A98" w:rsidRPr="00B52DA9" w:rsidRDefault="00014132" w:rsidP="000141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3868990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('circulating mirnas':ti,ab,kw OR 'circulating micrornas':ti,ab,kw OR 'circulating microrna':ti,ab,kw OR 'circulating mir*':ti,ab,kw OR 'plasma mirnas':ti,ab,kw OR 'plasma micrornas':ti,ab,kw OR 'plasma microrna':ti,ab,kw OR 'plasma mir*':ti,ab,kw OR 'serum mirnas':ti,ab,kw OR 'serum micrornas':ti,ab,kw OR 'serum microrna':ti,ab,kw OR 'serum mir*':ti,ab,kw) AND ('Diagnos*':ti,ab,kw) AND ('hepatocellular carcinoma':ti,ab,kw OR 'hcc':ti,ab,kw)</w:t>
            </w:r>
            <w:bookmarkEnd w:id="1"/>
          </w:p>
        </w:tc>
        <w:tc>
          <w:tcPr>
            <w:tcW w:w="900" w:type="dxa"/>
          </w:tcPr>
          <w:p w14:paraId="10A76285" w14:textId="79005B52" w:rsidR="00526A98" w:rsidRPr="00B52DA9" w:rsidRDefault="00526A98" w:rsidP="00871422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b w:val="0"/>
                <w:bCs w:val="0"/>
                <w:sz w:val="24"/>
                <w:szCs w:val="24"/>
              </w:rPr>
            </w:pPr>
            <w:r w:rsidRPr="00B52DA9">
              <w:rPr>
                <w:b w:val="0"/>
                <w:bCs w:val="0"/>
                <w:sz w:val="24"/>
                <w:szCs w:val="24"/>
              </w:rPr>
              <w:t>31</w:t>
            </w:r>
            <w:r w:rsidR="000D2F17">
              <w:rPr>
                <w:b w:val="0"/>
                <w:bCs w:val="0"/>
                <w:sz w:val="24"/>
                <w:szCs w:val="24"/>
              </w:rPr>
              <w:t>3</w:t>
            </w:r>
          </w:p>
          <w:p w14:paraId="007B507A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5CB08BA" w14:textId="0620951B" w:rsidR="00526A98" w:rsidRPr="00B52DA9" w:rsidRDefault="000D2F17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bookmarkEnd w:id="0"/>
      <w:tr w:rsidR="00526A98" w:rsidRPr="00B52DA9" w14:paraId="06FCFDBD" w14:textId="77777777" w:rsidTr="00871422">
        <w:tc>
          <w:tcPr>
            <w:tcW w:w="535" w:type="dxa"/>
          </w:tcPr>
          <w:p w14:paraId="79E38207" w14:textId="335B9D50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28003A6C" w14:textId="013B7601" w:rsidR="00526A98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015" w:type="dxa"/>
          </w:tcPr>
          <w:p w14:paraId="2BCE0472" w14:textId="51BEC7B1" w:rsidR="00526A98" w:rsidRPr="00333BA1" w:rsidRDefault="00333BA1" w:rsidP="005E60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(“circulating microRNAs" OR " circulating microRNA" OR " circulating miR*" OR “plasma microRNAs" OR "plasma microRNA" OR "plasma miR*" OR "serum miRNAs" OR "serum microRNAs" OR "serum microRNA" OR "serum miR*") AND (“diagnos*”) AND ("hepatocellular carcinoma" OR hcc)</w:t>
            </w:r>
          </w:p>
        </w:tc>
        <w:tc>
          <w:tcPr>
            <w:tcW w:w="900" w:type="dxa"/>
          </w:tcPr>
          <w:p w14:paraId="198D60A2" w14:textId="05C3606A" w:rsidR="00526A98" w:rsidRPr="00B52DA9" w:rsidRDefault="00333BA1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</w:tcPr>
          <w:p w14:paraId="5FC0EACF" w14:textId="18EFED25" w:rsidR="00526A98" w:rsidRPr="00B52DA9" w:rsidRDefault="000D2F17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5815CD" w:rsidRPr="00B52DA9" w14:paraId="6CD5AEFA" w14:textId="77777777" w:rsidTr="00871422">
        <w:tc>
          <w:tcPr>
            <w:tcW w:w="535" w:type="dxa"/>
          </w:tcPr>
          <w:p w14:paraId="0D880AB2" w14:textId="68E807A2" w:rsidR="005815CD" w:rsidRPr="00B52DA9" w:rsidRDefault="0022406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370F0836" w14:textId="53963BEF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8015" w:type="dxa"/>
          </w:tcPr>
          <w:p w14:paraId="56BAC646" w14:textId="02CEE0C5" w:rsidR="005815CD" w:rsidRPr="00B52DA9" w:rsidRDefault="005815CD" w:rsidP="008714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("miRNAs" OR "miRNA" OR "miR ") AND ("diagnosis") AND ("hepatocellular carcinoma" OR "HCC")</w:t>
            </w:r>
          </w:p>
        </w:tc>
        <w:tc>
          <w:tcPr>
            <w:tcW w:w="900" w:type="dxa"/>
          </w:tcPr>
          <w:p w14:paraId="56555048" w14:textId="44F331EA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2F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</w:tcPr>
          <w:p w14:paraId="21F5C6BB" w14:textId="18A34FCD" w:rsidR="005815CD" w:rsidRPr="00B52DA9" w:rsidRDefault="000D2F17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5815CD" w:rsidRPr="00B52DA9" w14:paraId="6D1EE21C" w14:textId="77777777" w:rsidTr="00871422">
        <w:tc>
          <w:tcPr>
            <w:tcW w:w="535" w:type="dxa"/>
          </w:tcPr>
          <w:p w14:paraId="7CA02C65" w14:textId="62572D75" w:rsidR="005815CD" w:rsidRPr="00B52DA9" w:rsidRDefault="0022406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27D42C4F" w14:textId="0F858757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Wiley online library</w:t>
            </w:r>
          </w:p>
        </w:tc>
        <w:tc>
          <w:tcPr>
            <w:tcW w:w="8015" w:type="dxa"/>
          </w:tcPr>
          <w:p w14:paraId="11B491DE" w14:textId="2E955183" w:rsidR="005815CD" w:rsidRPr="00B52DA9" w:rsidRDefault="005815CD" w:rsidP="008714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15CD">
              <w:rPr>
                <w:rFonts w:ascii="Times New Roman" w:eastAsia="Calibri" w:hAnsi="Times New Roman" w:cs="Times New Roman"/>
                <w:sz w:val="24"/>
                <w:szCs w:val="24"/>
              </w:rPr>
              <w:t>("miRNAs" OR "miRNA" OR "miR") AND ("diagnosis") AND ("hepatocellular carcinoma" OR "HCC")</w:t>
            </w:r>
          </w:p>
        </w:tc>
        <w:tc>
          <w:tcPr>
            <w:tcW w:w="900" w:type="dxa"/>
          </w:tcPr>
          <w:p w14:paraId="574CA9D8" w14:textId="54FCD6AD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2F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14:paraId="331CA627" w14:textId="74F877E6" w:rsidR="005815CD" w:rsidRPr="00B52DA9" w:rsidRDefault="000D2F17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5E60CB" w:rsidRPr="00B52DA9" w14:paraId="29022939" w14:textId="77777777" w:rsidTr="00871422">
        <w:tc>
          <w:tcPr>
            <w:tcW w:w="535" w:type="dxa"/>
          </w:tcPr>
          <w:p w14:paraId="0FC4A104" w14:textId="52F44546" w:rsidR="005E60CB" w:rsidRDefault="005E60CB" w:rsidP="005E6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0561CC2E" w14:textId="3BC9D358" w:rsidR="005E60CB" w:rsidRPr="00B52DA9" w:rsidRDefault="005E60CB" w:rsidP="005E6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015" w:type="dxa"/>
          </w:tcPr>
          <w:p w14:paraId="13E2BD42" w14:textId="48BD9828" w:rsidR="005E60CB" w:rsidRPr="005815CD" w:rsidRDefault="005E60CB" w:rsidP="005E60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3E8A">
              <w:rPr>
                <w:rFonts w:ascii="Times New Roman" w:hAnsi="Times New Roman" w:cs="Times New Roman"/>
                <w:sz w:val="24"/>
                <w:szCs w:val="24"/>
              </w:rPr>
              <w:t>Utilize the titles that were discovered from the reference lists of articles chosen during electronic database searches.</w:t>
            </w:r>
          </w:p>
        </w:tc>
        <w:tc>
          <w:tcPr>
            <w:tcW w:w="900" w:type="dxa"/>
          </w:tcPr>
          <w:p w14:paraId="7C833775" w14:textId="3A00284C" w:rsidR="005E60CB" w:rsidRPr="00B52DA9" w:rsidRDefault="005E60CB" w:rsidP="005E6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</w:tcPr>
          <w:p w14:paraId="50F38355" w14:textId="5435A989" w:rsidR="005E60CB" w:rsidRDefault="005E60CB" w:rsidP="005E6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</w:tbl>
    <w:p w14:paraId="329EFCC6" w14:textId="3EDDD9FE" w:rsidR="0040506C" w:rsidRPr="003F7986" w:rsidRDefault="00526A98" w:rsidP="003F7986">
      <w:pPr>
        <w:ind w:left="-720"/>
        <w:jc w:val="both"/>
        <w:rPr>
          <w:rFonts w:ascii="Times New Roman" w:hAnsi="Times New Roman" w:cs="Times New Roman"/>
          <w:b/>
          <w:sz w:val="24"/>
          <w:szCs w:val="20"/>
        </w:rPr>
      </w:pPr>
      <w:r w:rsidRPr="003F7986">
        <w:rPr>
          <w:rFonts w:ascii="Times New Roman" w:hAnsi="Times New Roman" w:cs="Times New Roman"/>
          <w:b/>
          <w:sz w:val="24"/>
          <w:szCs w:val="20"/>
        </w:rPr>
        <w:t xml:space="preserve">Searching strategy </w:t>
      </w:r>
      <w:r w:rsidR="003F7986">
        <w:rPr>
          <w:rFonts w:ascii="Times New Roman" w:hAnsi="Times New Roman" w:cs="Times New Roman"/>
          <w:b/>
          <w:sz w:val="24"/>
          <w:szCs w:val="20"/>
        </w:rPr>
        <w:t xml:space="preserve">for </w:t>
      </w:r>
      <w:r w:rsidR="004A2152">
        <w:rPr>
          <w:rFonts w:ascii="Times New Roman" w:hAnsi="Times New Roman" w:cs="Times New Roman"/>
          <w:b/>
          <w:sz w:val="24"/>
          <w:szCs w:val="20"/>
        </w:rPr>
        <w:t>d</w:t>
      </w:r>
      <w:r w:rsidR="004A2152" w:rsidRPr="004A2152">
        <w:rPr>
          <w:rFonts w:ascii="Times New Roman" w:hAnsi="Times New Roman" w:cs="Times New Roman"/>
          <w:b/>
          <w:sz w:val="24"/>
          <w:szCs w:val="20"/>
        </w:rPr>
        <w:t xml:space="preserve">iagnostic accuracy of circulating miRNAs to discriminate hepatocellular carcinoma from liver cirrhosis: A systematic review and meta-analysis   </w:t>
      </w:r>
    </w:p>
    <w:sectPr w:rsidR="0040506C" w:rsidRPr="003F7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06C"/>
    <w:rsid w:val="00014132"/>
    <w:rsid w:val="0002786B"/>
    <w:rsid w:val="000D2F17"/>
    <w:rsid w:val="000E0CCA"/>
    <w:rsid w:val="00224068"/>
    <w:rsid w:val="00333BA1"/>
    <w:rsid w:val="00376BEA"/>
    <w:rsid w:val="003F7986"/>
    <w:rsid w:val="0040506C"/>
    <w:rsid w:val="004A2152"/>
    <w:rsid w:val="00526A98"/>
    <w:rsid w:val="005815CD"/>
    <w:rsid w:val="005E60CB"/>
    <w:rsid w:val="005F352F"/>
    <w:rsid w:val="00722D2E"/>
    <w:rsid w:val="00871422"/>
    <w:rsid w:val="00901097"/>
    <w:rsid w:val="009D366B"/>
    <w:rsid w:val="00B52DA9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BC94"/>
  <w15:chartTrackingRefBased/>
  <w15:docId w15:val="{80C3E107-F1AC-41C2-A78D-9DA4E54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050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50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40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7077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5859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rmiyas Alemayehu</cp:lastModifiedBy>
  <cp:revision>10</cp:revision>
  <dcterms:created xsi:type="dcterms:W3CDTF">2023-07-30T18:49:00Z</dcterms:created>
  <dcterms:modified xsi:type="dcterms:W3CDTF">2023-12-19T17:41:00Z</dcterms:modified>
</cp:coreProperties>
</file>